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E8475" w14:textId="6C628C36" w:rsidR="003E49AE" w:rsidRPr="001E68B9" w:rsidRDefault="001E68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8B9"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p w14:paraId="5D330821" w14:textId="14F27205" w:rsidR="001E68B9" w:rsidRDefault="001E68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8B9">
        <w:rPr>
          <w:rFonts w:ascii="Times New Roman" w:hAnsi="Times New Roman" w:cs="Times New Roman"/>
          <w:b/>
          <w:bCs/>
          <w:sz w:val="24"/>
          <w:szCs w:val="24"/>
        </w:rPr>
        <w:t>PLAC1 expression in TCGA tum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68B9">
        <w:rPr>
          <w:rFonts w:ascii="Times New Roman" w:hAnsi="Times New Roman" w:cs="Times New Roman"/>
          <w:b/>
          <w:bCs/>
          <w:sz w:val="24"/>
          <w:szCs w:val="24"/>
        </w:rPr>
        <w:t xml:space="preserve"> and normal tissues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5820"/>
        <w:gridCol w:w="1577"/>
        <w:gridCol w:w="897"/>
        <w:gridCol w:w="776"/>
        <w:gridCol w:w="601"/>
      </w:tblGrid>
      <w:tr w:rsidR="001E68B9" w:rsidRPr="001E68B9" w14:paraId="5EFF7070" w14:textId="77777777" w:rsidTr="001E68B9">
        <w:trPr>
          <w:trHeight w:val="312"/>
        </w:trPr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E1D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931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brevi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A32E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0343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045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E68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  <w:proofErr w:type="spellEnd"/>
          </w:p>
        </w:tc>
      </w:tr>
      <w:tr w:rsidR="001E68B9" w:rsidRPr="001E68B9" w14:paraId="3D3C1630" w14:textId="77777777" w:rsidTr="001E68B9">
        <w:trPr>
          <w:trHeight w:val="276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70C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Adrenocortical carcinom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27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1FB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E227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0FE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</w:tr>
      <w:tr w:rsidR="001E68B9" w:rsidRPr="001E68B9" w14:paraId="10D2AA1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5D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Bladder Urothelia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06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9A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8A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BFB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</w:tr>
      <w:tr w:rsidR="001E68B9" w:rsidRPr="001E68B9" w14:paraId="0EE2F361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F8F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Bladder Urothelia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30A9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7A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DB7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C7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</w:tr>
      <w:tr w:rsidR="001E68B9" w:rsidRPr="001E68B9" w14:paraId="7886B20D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66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Breast invasive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508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69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D7A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C162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1E68B9" w:rsidRPr="001E68B9" w14:paraId="691B4897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AA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Breast invasive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C5B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331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809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DA5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1E68B9" w:rsidRPr="001E68B9" w14:paraId="0E01DD01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A9B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Cervical squamous cell carcinoma and endocervical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C2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S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965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C2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4B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1E68B9" w:rsidRPr="001E68B9" w14:paraId="6A5E694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A2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Cervical squamous cell carcinoma and endocervical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2C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S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78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4A0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7E3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</w:tr>
      <w:tr w:rsidR="001E68B9" w:rsidRPr="001E68B9" w14:paraId="1A602193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C1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Cholangi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CC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56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25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20E7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1E68B9" w:rsidRPr="001E68B9" w14:paraId="2C31B851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CE3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Cholangi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9DD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CF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F77F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883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1E68B9" w:rsidRPr="001E68B9" w14:paraId="77BB1836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CB7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Colon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45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39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7B5E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1E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</w:tr>
      <w:tr w:rsidR="001E68B9" w:rsidRPr="001E68B9" w14:paraId="5699C45B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C7A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Colon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B3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6C6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862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645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1E68B9" w:rsidRPr="001E68B9" w14:paraId="17A82549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8B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Lymphoid Neoplasm Diffuse Large B-cell Lymph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75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B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96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9FD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914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</w:tr>
      <w:tr w:rsidR="001E68B9" w:rsidRPr="001E68B9" w14:paraId="316BB752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D9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Esophagea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D7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D8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E3E7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CB5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</w:tr>
      <w:tr w:rsidR="001E68B9" w:rsidRPr="001E68B9" w14:paraId="4C4D0090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6E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Esophagea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57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5B8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7DD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03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1E68B9" w:rsidRPr="001E68B9" w14:paraId="57BDD8F0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FF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Glioblastoma multifor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CB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1D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F3A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1E6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1E68B9" w:rsidRPr="001E68B9" w14:paraId="4261408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DB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Glioblastoma multifor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BF8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83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98C7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02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</w:tr>
      <w:tr w:rsidR="001E68B9" w:rsidRPr="001E68B9" w14:paraId="659407B9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4C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Head and Neck squamous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A2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S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9CF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5876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65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1E68B9" w:rsidRPr="001E68B9" w14:paraId="0A12506F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41C9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Head and Neck squamous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A65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S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E3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26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F8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</w:tr>
      <w:tr w:rsidR="001E68B9" w:rsidRPr="001E68B9" w14:paraId="25ACC9DB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6C6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Kidney Chromoph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FC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C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A5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B24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A23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1E68B9" w:rsidRPr="001E68B9" w14:paraId="1183B3E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95C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Kidney Chromoph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8A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C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83D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57A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DDF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</w:tr>
      <w:tr w:rsidR="001E68B9" w:rsidRPr="001E68B9" w14:paraId="1BB47893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29F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Kidney renal clear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0F3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R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59E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E8E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D0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1E68B9" w:rsidRPr="001E68B9" w14:paraId="6F24D586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04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Kidney renal clear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7F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R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26F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AC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778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1E68B9" w:rsidRPr="001E68B9" w14:paraId="5A58E0A8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5F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Kidney renal papillary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A7F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R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9FD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EC66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11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1E68B9" w:rsidRPr="001E68B9" w14:paraId="5AD95D27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83F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Kidney renal papillary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988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R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728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04A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EE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</w:tr>
      <w:tr w:rsidR="001E68B9" w:rsidRPr="001E68B9" w14:paraId="2EB4137F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801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Acute Myeloid Leukem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49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M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BC0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06D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BE6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1E68B9" w:rsidRPr="001E68B9" w14:paraId="4C98840D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5F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Brain Lower Grade Gli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15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AE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E50D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906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1E68B9" w:rsidRPr="001E68B9" w14:paraId="58BDF1C6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B6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Liver hepatocellular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CEE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H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837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06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67C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1E68B9" w:rsidRPr="001E68B9" w14:paraId="60D3010D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0BA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Liver hepatocellular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D8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H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6EF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E5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B837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</w:tr>
      <w:tr w:rsidR="001E68B9" w:rsidRPr="001E68B9" w14:paraId="5071B9ED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F4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Lung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E57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33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663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66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1E68B9" w:rsidRPr="001E68B9" w14:paraId="600D3CC2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97E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Lung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8A5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81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47A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B2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</w:tr>
      <w:tr w:rsidR="001E68B9" w:rsidRPr="001E68B9" w14:paraId="195AD70C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BFC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Lung squamous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402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S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EB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313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5482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1E68B9" w:rsidRPr="001E68B9" w14:paraId="3AFB30A0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65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Lung squamous cel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5D2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S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4B7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A5B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372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</w:tr>
      <w:tr w:rsidR="001E68B9" w:rsidRPr="001E68B9" w14:paraId="4DE70557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E1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Mesotheli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3AF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1C0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2C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D62A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1E68B9" w:rsidRPr="001E68B9" w14:paraId="7FEB8C45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ACA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Ovarian serous cyst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889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5FC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CBD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F6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</w:tr>
      <w:tr w:rsidR="001E68B9" w:rsidRPr="001E68B9" w14:paraId="64B49203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77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Pancreatic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A89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C8C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932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9E6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1E68B9" w:rsidRPr="001E68B9" w14:paraId="74627E5F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6589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Pancreatic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0E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C7F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5A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FDA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1E68B9" w:rsidRPr="001E68B9" w14:paraId="725856F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FAD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Pheochromocytoma and Paragangli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CD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P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B33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DB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8C1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1E68B9" w:rsidRPr="001E68B9" w14:paraId="341C94A0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40E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Pheochromocytoma and Paragangli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78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P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1E3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331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D0E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1E68B9" w:rsidRPr="001E68B9" w14:paraId="090D6C72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C0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Prostate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0A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EF9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FC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3CA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1E68B9" w:rsidRPr="001E68B9" w14:paraId="4ED0EA65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FA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Prostate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98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C38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5EF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04F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</w:tr>
      <w:tr w:rsidR="001E68B9" w:rsidRPr="001E68B9" w14:paraId="11A9511A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F1C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Rectum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61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F48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2E3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D4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1E68B9" w:rsidRPr="001E68B9" w14:paraId="6EC871F4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58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Rectum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A10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5DB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283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E387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1E68B9" w:rsidRPr="001E68B9" w14:paraId="596E9BDF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9B8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Sarc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D2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R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20D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A8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F9A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</w:tr>
      <w:tr w:rsidR="001E68B9" w:rsidRPr="001E68B9" w14:paraId="49AE92BC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D8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Sarc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D78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R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58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46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493E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</w:tr>
      <w:tr w:rsidR="001E68B9" w:rsidRPr="001E68B9" w14:paraId="2E5373AF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0D83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Skin Cutaneous Mela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4E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C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952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ED3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1E5C" w14:textId="32342168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</w:p>
        </w:tc>
      </w:tr>
      <w:tr w:rsidR="001E68B9" w:rsidRPr="001E68B9" w14:paraId="4DF8B34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64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Skin Cutaneous Mela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A8F9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C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78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92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F6F9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</w:tr>
      <w:tr w:rsidR="001E68B9" w:rsidRPr="001E68B9" w14:paraId="46859D46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31F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lastRenderedPageBreak/>
              <w:t>Stomach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9A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835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5ED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AEE6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</w:tr>
      <w:tr w:rsidR="001E68B9" w:rsidRPr="001E68B9" w14:paraId="44037E36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599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Stomach 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344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3C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2E8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A3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</w:tr>
      <w:tr w:rsidR="001E68B9" w:rsidRPr="001E68B9" w14:paraId="638D49F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B15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Testicular Germ Cell Tum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1FC9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0DB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842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BF6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</w:tr>
      <w:tr w:rsidR="001E68B9" w:rsidRPr="001E68B9" w14:paraId="50449423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60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Thyroid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F14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19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1E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631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1E68B9" w:rsidRPr="001E68B9" w14:paraId="6397A8CE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07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Thyroid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A15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60B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999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781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</w:tr>
      <w:tr w:rsidR="001E68B9" w:rsidRPr="001E68B9" w14:paraId="79A3866C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D07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Thym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033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Y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4A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41C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9C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1E68B9" w:rsidRPr="001E68B9" w14:paraId="6BAD4D3A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9BC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Thym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E55E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Y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5092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A99B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4D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</w:tr>
      <w:tr w:rsidR="001E68B9" w:rsidRPr="001E68B9" w14:paraId="25F1E4B0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FB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Uterine Corpus Endometria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C37D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E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5911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C609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743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1E68B9" w:rsidRPr="001E68B9" w14:paraId="3AF78F40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FB5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Uterine Corpus Endometrial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CC7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E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8804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E69C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AA6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1E68B9" w:rsidRPr="001E68B9" w14:paraId="35558224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AAF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Uterine Carcinosarcoma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CA6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844F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9E4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EF2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</w:tr>
      <w:tr w:rsidR="001E68B9" w:rsidRPr="001E68B9" w14:paraId="567386BB" w14:textId="77777777" w:rsidTr="001E68B9">
        <w:trPr>
          <w:trHeight w:val="276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6C08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Uveal Melanom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374A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V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D730" w14:textId="77777777" w:rsidR="001E68B9" w:rsidRPr="001E68B9" w:rsidRDefault="001E68B9" w:rsidP="001E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4D50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E015" w14:textId="77777777" w:rsidR="001E68B9" w:rsidRPr="001E68B9" w:rsidRDefault="001E68B9" w:rsidP="001E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E68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</w:tbl>
    <w:p w14:paraId="033D4592" w14:textId="577803BC" w:rsidR="001E68B9" w:rsidRPr="001E68B9" w:rsidRDefault="001E68B9">
      <w:pPr>
        <w:rPr>
          <w:rFonts w:ascii="Times New Roman" w:hAnsi="Times New Roman" w:cs="Times New Roman"/>
          <w:sz w:val="24"/>
          <w:szCs w:val="24"/>
        </w:rPr>
      </w:pPr>
      <w:r w:rsidRPr="001E68B9">
        <w:rPr>
          <w:rFonts w:ascii="Times New Roman" w:hAnsi="Times New Roman" w:cs="Times New Roman"/>
          <w:sz w:val="24"/>
          <w:szCs w:val="24"/>
        </w:rPr>
        <w:t>*N/A: Not applicable</w:t>
      </w:r>
    </w:p>
    <w:sectPr w:rsidR="001E68B9" w:rsidRPr="001E68B9" w:rsidSect="00E3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8B9"/>
    <w:rsid w:val="001E68B9"/>
    <w:rsid w:val="002050C3"/>
    <w:rsid w:val="003E49AE"/>
    <w:rsid w:val="00E136F8"/>
    <w:rsid w:val="00E31560"/>
    <w:rsid w:val="00F2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6BD52"/>
  <w15:chartTrackingRefBased/>
  <w15:docId w15:val="{CED222CB-AADE-4C12-8CD8-CAB848929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8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8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8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8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8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8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8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8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8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8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8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8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70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6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3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3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gera Alvarez Paula</dc:creator>
  <cp:keywords/>
  <dc:description/>
  <cp:lastModifiedBy>Gragera Alvarez Paula</cp:lastModifiedBy>
  <cp:revision>1</cp:revision>
  <dcterms:created xsi:type="dcterms:W3CDTF">2024-11-29T17:03:00Z</dcterms:created>
  <dcterms:modified xsi:type="dcterms:W3CDTF">2024-11-29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0707fe-b2c5-4349-a92a-6123ae69e1a3_Enabled">
    <vt:lpwstr>true</vt:lpwstr>
  </property>
  <property fmtid="{D5CDD505-2E9C-101B-9397-08002B2CF9AE}" pid="3" name="MSIP_Label_790707fe-b2c5-4349-a92a-6123ae69e1a3_SetDate">
    <vt:lpwstr>2024-11-29T17:06:50Z</vt:lpwstr>
  </property>
  <property fmtid="{D5CDD505-2E9C-101B-9397-08002B2CF9AE}" pid="4" name="MSIP_Label_790707fe-b2c5-4349-a92a-6123ae69e1a3_Method">
    <vt:lpwstr>Standard</vt:lpwstr>
  </property>
  <property fmtid="{D5CDD505-2E9C-101B-9397-08002B2CF9AE}" pid="5" name="MSIP_Label_790707fe-b2c5-4349-a92a-6123ae69e1a3_Name">
    <vt:lpwstr>defa4170-0d19-0005-0004-bc88714345d2</vt:lpwstr>
  </property>
  <property fmtid="{D5CDD505-2E9C-101B-9397-08002B2CF9AE}" pid="6" name="MSIP_Label_790707fe-b2c5-4349-a92a-6123ae69e1a3_SiteId">
    <vt:lpwstr>f20d4cb4-0cf2-4818-9c70-fd85f0ecaaa7</vt:lpwstr>
  </property>
  <property fmtid="{D5CDD505-2E9C-101B-9397-08002B2CF9AE}" pid="7" name="MSIP_Label_790707fe-b2c5-4349-a92a-6123ae69e1a3_ActionId">
    <vt:lpwstr>630cee17-764f-4739-adff-50db711021cf</vt:lpwstr>
  </property>
  <property fmtid="{D5CDD505-2E9C-101B-9397-08002B2CF9AE}" pid="8" name="MSIP_Label_790707fe-b2c5-4349-a92a-6123ae69e1a3_ContentBits">
    <vt:lpwstr>0</vt:lpwstr>
  </property>
</Properties>
</file>